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C5546" w14:textId="326D1427" w:rsidR="004D10BE" w:rsidRPr="00D5093C" w:rsidRDefault="004D10BE" w:rsidP="004D10BE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DA00D0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</w:t>
      </w:r>
      <w:r w:rsidRPr="00D5093C">
        <w:rPr>
          <w:rFonts w:ascii="Arial" w:hAnsi="Arial" w:cs="Arial"/>
          <w:b/>
          <w:lang w:val="en-US"/>
        </w:rPr>
        <w:t>Table:</w:t>
      </w:r>
      <w:r>
        <w:rPr>
          <w:rFonts w:ascii="Arial" w:hAnsi="Arial" w:cs="Arial"/>
          <w:b/>
          <w:lang w:val="en-US"/>
        </w:rPr>
        <w:t xml:space="preserve"> Inter-item and</w:t>
      </w:r>
      <w:r w:rsidRPr="00027622">
        <w:rPr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orrected i</w:t>
      </w:r>
      <w:r w:rsidRPr="00027622">
        <w:rPr>
          <w:rFonts w:ascii="Arial" w:hAnsi="Arial" w:cs="Arial"/>
          <w:b/>
          <w:lang w:val="en-US"/>
        </w:rPr>
        <w:t>tem-total correlations</w:t>
      </w:r>
      <w:r>
        <w:rPr>
          <w:rFonts w:ascii="Arial" w:hAnsi="Arial" w:cs="Arial"/>
          <w:b/>
          <w:lang w:val="en-US"/>
        </w:rPr>
        <w:t xml:space="preserve"> for PDAS </w:t>
      </w:r>
    </w:p>
    <w:tbl>
      <w:tblPr>
        <w:tblW w:w="13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4D10BE" w:rsidRPr="00D5093C" w14:paraId="297CD90A" w14:textId="77777777" w:rsidTr="000D642A">
        <w:trPr>
          <w:trHeight w:val="34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0F36" w14:textId="77777777" w:rsidR="004D10BE" w:rsidRPr="00AF3F4D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479D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FFF7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8DD4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FBD2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803A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1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2237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1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5619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C6CF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E937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99AE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729E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6</w:t>
            </w:r>
          </w:p>
        </w:tc>
      </w:tr>
      <w:tr w:rsidR="004D10BE" w:rsidRPr="00D5093C" w14:paraId="031A66F8" w14:textId="77777777" w:rsidTr="000D642A">
        <w:trPr>
          <w:trHeight w:val="340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F0C9B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641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3684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95105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FABB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AB55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5A9C3E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9031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859E7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DD6F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3BEE8F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BCC5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3EF6156C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26ECF144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AF087E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99D33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0482D29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BF94B5E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5CD4E5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041FB8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E5B20D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906C34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37F1EA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EC73FD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CE9C34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151E46CD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01A0AFC6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C83E2C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A9E8C7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8040E1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645F95E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57C47EA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BDFC1C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21922F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95E4DF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1E100F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FEE586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5C3018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34598C87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458EE723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645FA31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59BE06D" w14:textId="77777777" w:rsidR="004D10BE" w:rsidRPr="002E1E4B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E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7FD7909" w14:textId="77777777" w:rsidR="004D10BE" w:rsidRPr="00D20C9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2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19140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7222E81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55EDC5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336AD8D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3ACAE7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2AD3C69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AF3385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FC49A1F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22411BAA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6A70D4DB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1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5A2D02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217D536" w14:textId="77777777" w:rsidR="004D10BE" w:rsidRPr="002E1E4B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E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75B542D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5B9413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072F4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1AE546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7E97698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2778A6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F044098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12ED82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D26BD8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77F46811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36CF10C4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1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0C2F809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2B23A07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A68E05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472E2CA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67324EB" w14:textId="77777777" w:rsidR="004D10BE" w:rsidRPr="00894B95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94B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5C146D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88774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353FAC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7C7F83D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D8AF72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73784F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34BCB6E4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764955CC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66D7C9A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15205C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2B45114" w14:textId="77777777" w:rsidR="004D10BE" w:rsidRPr="00D20C9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2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A971F10" w14:textId="77777777" w:rsidR="004D10BE" w:rsidRPr="00D20C9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2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28FAEDD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D34061D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DB585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CD9826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F6BD5F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6FB97C8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CFA989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505CEFC3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46C1212B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A224E6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125BE5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0033CF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74675C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521D11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D5EA80F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3621F7E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5EE8AA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210649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F02D2E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E02114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3CD1C3BB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1866DD11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D3B84C1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F60C711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EC1A0AF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53E1451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99E50DA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9908479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837088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24ECC1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F8EFF6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01AAD8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A7EC82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0B0BE7E6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564EB9EB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53F562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9D99BBF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C38A5FB" w14:textId="77777777" w:rsidR="004D10BE" w:rsidRPr="00D20C9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20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44485D9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3CF8C7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C4C27F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0A50E50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722CAB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CC8668F" w14:textId="77777777" w:rsidR="004D10BE" w:rsidRPr="00176DB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76D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F137B1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96677BA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2A43BCE2" w14:textId="77777777" w:rsidTr="000D642A">
        <w:trPr>
          <w:trHeight w:val="340"/>
        </w:trPr>
        <w:tc>
          <w:tcPr>
            <w:tcW w:w="1361" w:type="dxa"/>
            <w:shd w:val="clear" w:color="auto" w:fill="auto"/>
            <w:noWrap/>
            <w:vAlign w:val="center"/>
          </w:tcPr>
          <w:p w14:paraId="62CC2769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16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D10E493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C1DB7CB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B2098CC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C92B0D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296DCB4" w14:textId="77777777" w:rsidR="004D10BE" w:rsidRPr="00894B95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94B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09DD304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1B4E9F7" w14:textId="77777777" w:rsidR="004D10BE" w:rsidRPr="00E1704A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170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4807455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EFBD0BF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D84107E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799B32" w14:textId="77777777" w:rsidR="004D10BE" w:rsidRPr="009979B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979B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 w:rsidR="004D10BE" w:rsidRPr="00D5093C" w14:paraId="71F9B292" w14:textId="77777777" w:rsidTr="000D642A">
        <w:trPr>
          <w:trHeight w:val="340"/>
        </w:trPr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1FD47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 Total*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E31BB" w14:textId="217D2BD8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6C1D3" w14:textId="5A07C087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6B542" w14:textId="7671EAAF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451B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49DB1" w14:textId="0B452E25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23451" w14:textId="7807EA93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DD6EC" w14:textId="62BEFEE3" w:rsidR="004D10BE" w:rsidRPr="009979B0" w:rsidRDefault="001B7DF2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r w:rsidR="004D1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B113A" w14:textId="54454379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08A5B" w14:textId="003A6036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885F2" w14:textId="5A89B6A1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77A4B" w14:textId="70303579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5FDE" w14:textId="04805C45" w:rsidR="004D10BE" w:rsidRPr="009979B0" w:rsidRDefault="004D10BE" w:rsidP="001B7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bookmarkStart w:id="0" w:name="_GoBack"/>
            <w:r w:rsidR="001B7DF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  <w:bookmarkEnd w:id="0"/>
          </w:p>
        </w:tc>
      </w:tr>
    </w:tbl>
    <w:p w14:paraId="13446C99" w14:textId="77777777" w:rsidR="004D10BE" w:rsidRDefault="004D10BE" w:rsidP="004D10BE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pearman correlation coefficients between HDRS and BPRS items making up the PDAS scale.</w:t>
      </w:r>
    </w:p>
    <w:p w14:paraId="4306F03D" w14:textId="77777777" w:rsidR="004D10BE" w:rsidRPr="009F5361" w:rsidRDefault="004D10BE" w:rsidP="004D10BE">
      <w:pPr>
        <w:spacing w:after="0"/>
        <w:rPr>
          <w:rFonts w:ascii="Arial" w:hAnsi="Arial" w:cs="Arial"/>
          <w:sz w:val="20"/>
          <w:lang w:val="en-US"/>
        </w:rPr>
      </w:pPr>
      <w:r w:rsidRPr="009F5361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 C</w:t>
      </w:r>
      <w:r w:rsidRPr="009F5361">
        <w:rPr>
          <w:rFonts w:ascii="Arial" w:hAnsi="Arial" w:cs="Arial"/>
          <w:sz w:val="20"/>
          <w:lang w:val="en-US"/>
        </w:rPr>
        <w:t>orrected item-total correlations</w:t>
      </w:r>
    </w:p>
    <w:p w14:paraId="7C3B3903" w14:textId="77777777" w:rsidR="004D10BE" w:rsidRDefault="004D10BE" w:rsidP="004D10BE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ignificant correlations (p&lt;0.05) are in bold.</w:t>
      </w:r>
    </w:p>
    <w:p w14:paraId="070714AA" w14:textId="77777777" w:rsidR="004D10BE" w:rsidRDefault="004D10BE" w:rsidP="004D10BE">
      <w:pPr>
        <w:spacing w:after="0"/>
        <w:jc w:val="both"/>
        <w:rPr>
          <w:rFonts w:ascii="Arial" w:hAnsi="Arial" w:cs="Arial"/>
          <w:sz w:val="20"/>
          <w:lang w:val="en-US"/>
        </w:rPr>
      </w:pPr>
    </w:p>
    <w:p w14:paraId="35B078E1" w14:textId="77777777" w:rsidR="004D10BE" w:rsidRDefault="004D10BE" w:rsidP="004D10BE">
      <w:pPr>
        <w:spacing w:after="0"/>
        <w:jc w:val="both"/>
        <w:rPr>
          <w:rFonts w:ascii="Arial" w:hAnsi="Arial" w:cs="Arial"/>
          <w:sz w:val="20"/>
          <w:lang w:val="en-US"/>
        </w:rPr>
      </w:pPr>
    </w:p>
    <w:p w14:paraId="4E1A0F47" w14:textId="77777777" w:rsidR="004D10BE" w:rsidRDefault="004D10BE" w:rsidP="004D10BE">
      <w:pPr>
        <w:spacing w:after="0"/>
        <w:jc w:val="both"/>
        <w:rPr>
          <w:rFonts w:ascii="Arial" w:hAnsi="Arial" w:cs="Arial"/>
          <w:sz w:val="18"/>
          <w:lang w:val="en-US"/>
        </w:rPr>
      </w:pPr>
    </w:p>
    <w:p w14:paraId="58C8F1D4" w14:textId="77777777" w:rsidR="004D10BE" w:rsidRDefault="004D10BE" w:rsidP="004D10BE">
      <w:pPr>
        <w:spacing w:after="0"/>
        <w:jc w:val="both"/>
        <w:rPr>
          <w:rFonts w:ascii="Arial" w:hAnsi="Arial" w:cs="Arial"/>
          <w:sz w:val="18"/>
          <w:lang w:val="en-US"/>
        </w:rPr>
      </w:pPr>
    </w:p>
    <w:p w14:paraId="2FF24675" w14:textId="77777777" w:rsidR="004D10BE" w:rsidRDefault="004D10BE" w:rsidP="004D10BE">
      <w:pPr>
        <w:spacing w:after="0"/>
        <w:jc w:val="both"/>
        <w:rPr>
          <w:rFonts w:ascii="Arial" w:hAnsi="Arial" w:cs="Arial"/>
          <w:sz w:val="18"/>
          <w:lang w:val="en-US"/>
        </w:rPr>
      </w:pPr>
    </w:p>
    <w:sectPr w:rsidR="004D10BE" w:rsidSect="004D10BE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2795F"/>
    <w:multiLevelType w:val="hybridMultilevel"/>
    <w:tmpl w:val="98D4A392"/>
    <w:lvl w:ilvl="0" w:tplc="EDE4DF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E683C"/>
    <w:multiLevelType w:val="hybridMultilevel"/>
    <w:tmpl w:val="219249A2"/>
    <w:lvl w:ilvl="0" w:tplc="B3987E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4EB"/>
    <w:rsid w:val="00027622"/>
    <w:rsid w:val="00027E43"/>
    <w:rsid w:val="00081684"/>
    <w:rsid w:val="00084477"/>
    <w:rsid w:val="000B67CB"/>
    <w:rsid w:val="000C0329"/>
    <w:rsid w:val="000C187D"/>
    <w:rsid w:val="000C594A"/>
    <w:rsid w:val="000D58EE"/>
    <w:rsid w:val="000D642A"/>
    <w:rsid w:val="000F0CAD"/>
    <w:rsid w:val="000F6565"/>
    <w:rsid w:val="0010634E"/>
    <w:rsid w:val="00110A26"/>
    <w:rsid w:val="001304D4"/>
    <w:rsid w:val="00140E68"/>
    <w:rsid w:val="00153551"/>
    <w:rsid w:val="00171CB0"/>
    <w:rsid w:val="00176DBC"/>
    <w:rsid w:val="001835CF"/>
    <w:rsid w:val="001B1787"/>
    <w:rsid w:val="001B7DF2"/>
    <w:rsid w:val="001D695A"/>
    <w:rsid w:val="001E2118"/>
    <w:rsid w:val="002037AF"/>
    <w:rsid w:val="002314C3"/>
    <w:rsid w:val="00250EC6"/>
    <w:rsid w:val="0028029D"/>
    <w:rsid w:val="0029537B"/>
    <w:rsid w:val="002B1FCD"/>
    <w:rsid w:val="002C2E8D"/>
    <w:rsid w:val="002C7458"/>
    <w:rsid w:val="002E110E"/>
    <w:rsid w:val="002E1E4B"/>
    <w:rsid w:val="002E737E"/>
    <w:rsid w:val="002F65CB"/>
    <w:rsid w:val="0030122C"/>
    <w:rsid w:val="00330E44"/>
    <w:rsid w:val="00340FD6"/>
    <w:rsid w:val="00343446"/>
    <w:rsid w:val="0035649E"/>
    <w:rsid w:val="003839BA"/>
    <w:rsid w:val="003B00FB"/>
    <w:rsid w:val="00451BB1"/>
    <w:rsid w:val="00462B8C"/>
    <w:rsid w:val="00463A65"/>
    <w:rsid w:val="004721C2"/>
    <w:rsid w:val="004A6B4E"/>
    <w:rsid w:val="004C64C5"/>
    <w:rsid w:val="004D10BE"/>
    <w:rsid w:val="004D4D66"/>
    <w:rsid w:val="004D6DAC"/>
    <w:rsid w:val="004E6299"/>
    <w:rsid w:val="00523796"/>
    <w:rsid w:val="00593EC9"/>
    <w:rsid w:val="005C0714"/>
    <w:rsid w:val="005D06D0"/>
    <w:rsid w:val="005E0F49"/>
    <w:rsid w:val="005E1D1A"/>
    <w:rsid w:val="005E6B17"/>
    <w:rsid w:val="005F3249"/>
    <w:rsid w:val="0060511F"/>
    <w:rsid w:val="00607179"/>
    <w:rsid w:val="00607AC1"/>
    <w:rsid w:val="00607DB8"/>
    <w:rsid w:val="00623BEE"/>
    <w:rsid w:val="00637F42"/>
    <w:rsid w:val="00644942"/>
    <w:rsid w:val="00660AA5"/>
    <w:rsid w:val="00665CB2"/>
    <w:rsid w:val="00671972"/>
    <w:rsid w:val="00681560"/>
    <w:rsid w:val="006934EB"/>
    <w:rsid w:val="006A2992"/>
    <w:rsid w:val="006C49B1"/>
    <w:rsid w:val="006E2BE6"/>
    <w:rsid w:val="00723C53"/>
    <w:rsid w:val="0072460D"/>
    <w:rsid w:val="007403AB"/>
    <w:rsid w:val="00757C3D"/>
    <w:rsid w:val="00771ED6"/>
    <w:rsid w:val="0079281E"/>
    <w:rsid w:val="007C3EED"/>
    <w:rsid w:val="007D36A4"/>
    <w:rsid w:val="007D425D"/>
    <w:rsid w:val="007E6E27"/>
    <w:rsid w:val="0083043C"/>
    <w:rsid w:val="00840E86"/>
    <w:rsid w:val="00847C78"/>
    <w:rsid w:val="00856723"/>
    <w:rsid w:val="00864F6D"/>
    <w:rsid w:val="00894B95"/>
    <w:rsid w:val="008A1B92"/>
    <w:rsid w:val="008B72BC"/>
    <w:rsid w:val="008D218F"/>
    <w:rsid w:val="008D6EEA"/>
    <w:rsid w:val="008F1324"/>
    <w:rsid w:val="008F5F17"/>
    <w:rsid w:val="00912D20"/>
    <w:rsid w:val="009256D8"/>
    <w:rsid w:val="00960CBC"/>
    <w:rsid w:val="009979B0"/>
    <w:rsid w:val="009B4CDD"/>
    <w:rsid w:val="009C0F7A"/>
    <w:rsid w:val="009C309F"/>
    <w:rsid w:val="009F5361"/>
    <w:rsid w:val="00A17864"/>
    <w:rsid w:val="00A2093E"/>
    <w:rsid w:val="00A859B4"/>
    <w:rsid w:val="00A92E9D"/>
    <w:rsid w:val="00AC3CDF"/>
    <w:rsid w:val="00AC4943"/>
    <w:rsid w:val="00AE2E75"/>
    <w:rsid w:val="00AF3F4D"/>
    <w:rsid w:val="00B116F9"/>
    <w:rsid w:val="00B32B0F"/>
    <w:rsid w:val="00B34F56"/>
    <w:rsid w:val="00B92E2B"/>
    <w:rsid w:val="00BC765C"/>
    <w:rsid w:val="00BE0C64"/>
    <w:rsid w:val="00BF57F2"/>
    <w:rsid w:val="00BF5C2B"/>
    <w:rsid w:val="00BF7EE5"/>
    <w:rsid w:val="00C469A0"/>
    <w:rsid w:val="00C56854"/>
    <w:rsid w:val="00C62E52"/>
    <w:rsid w:val="00C868F4"/>
    <w:rsid w:val="00C912DD"/>
    <w:rsid w:val="00CA6EFE"/>
    <w:rsid w:val="00CC3D1B"/>
    <w:rsid w:val="00D05F81"/>
    <w:rsid w:val="00D20C9C"/>
    <w:rsid w:val="00D24975"/>
    <w:rsid w:val="00D30742"/>
    <w:rsid w:val="00D318EC"/>
    <w:rsid w:val="00D3223C"/>
    <w:rsid w:val="00D34761"/>
    <w:rsid w:val="00D5093C"/>
    <w:rsid w:val="00D534F1"/>
    <w:rsid w:val="00D60291"/>
    <w:rsid w:val="00D6036E"/>
    <w:rsid w:val="00D71A68"/>
    <w:rsid w:val="00D7587A"/>
    <w:rsid w:val="00DA00D0"/>
    <w:rsid w:val="00DE0789"/>
    <w:rsid w:val="00DE181F"/>
    <w:rsid w:val="00DE5F0E"/>
    <w:rsid w:val="00E1704A"/>
    <w:rsid w:val="00E3451F"/>
    <w:rsid w:val="00E60701"/>
    <w:rsid w:val="00E61CF2"/>
    <w:rsid w:val="00E61D9D"/>
    <w:rsid w:val="00E86375"/>
    <w:rsid w:val="00E95AA2"/>
    <w:rsid w:val="00EA506A"/>
    <w:rsid w:val="00EA78AB"/>
    <w:rsid w:val="00EB37BE"/>
    <w:rsid w:val="00ED3FD8"/>
    <w:rsid w:val="00ED63A7"/>
    <w:rsid w:val="00EE2466"/>
    <w:rsid w:val="00EE54AF"/>
    <w:rsid w:val="00EF7024"/>
    <w:rsid w:val="00F157AD"/>
    <w:rsid w:val="00F269D8"/>
    <w:rsid w:val="00F46F15"/>
    <w:rsid w:val="00F737BA"/>
    <w:rsid w:val="00F8212B"/>
    <w:rsid w:val="00F95A4A"/>
    <w:rsid w:val="00F97BB4"/>
    <w:rsid w:val="00FD2A9A"/>
    <w:rsid w:val="00FD7E59"/>
    <w:rsid w:val="00FE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23A09"/>
  <w15:chartTrackingRefBased/>
  <w15:docId w15:val="{41101AB0-ACC6-41DD-9693-D46E3CC8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1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6F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23B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3B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3B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3B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3BEE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E1D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5674794-C77F-46DE-B866-0C83EC70E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3</cp:revision>
  <dcterms:created xsi:type="dcterms:W3CDTF">2021-02-08T13:32:00Z</dcterms:created>
  <dcterms:modified xsi:type="dcterms:W3CDTF">2021-02-08T13:36:00Z</dcterms:modified>
</cp:coreProperties>
</file>